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56B" w:rsidRPr="00F6592F" w:rsidRDefault="00F5256B" w:rsidP="00F5256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5. Paw lymphocyte labeling area (mm²)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16"/>
        <w:gridCol w:w="1219"/>
        <w:gridCol w:w="1214"/>
        <w:gridCol w:w="1206"/>
        <w:gridCol w:w="1219"/>
        <w:gridCol w:w="1214"/>
        <w:gridCol w:w="1206"/>
      </w:tblGrid>
      <w:tr w:rsidR="00F5256B" w:rsidRPr="00F6592F" w:rsidTr="000879EE">
        <w:tc>
          <w:tcPr>
            <w:tcW w:w="1234" w:type="dxa"/>
            <w:vMerge w:val="restart"/>
            <w:vAlign w:val="center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dal</w:t>
            </w:r>
            <w:proofErr w:type="spellEnd"/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05" w:type="dxa"/>
            <w:gridSpan w:val="3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705" w:type="dxa"/>
            <w:gridSpan w:val="3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RAG-KO</w:t>
            </w:r>
          </w:p>
        </w:tc>
      </w:tr>
      <w:tr w:rsidR="00F5256B" w:rsidRPr="00F6592F" w:rsidTr="000879EE">
        <w:tc>
          <w:tcPr>
            <w:tcW w:w="1234" w:type="dxa"/>
            <w:vMerge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F5256B" w:rsidRPr="00F6592F" w:rsidTr="000879EE">
        <w:tc>
          <w:tcPr>
            <w:tcW w:w="1234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6.92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4.34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56B" w:rsidRPr="00F6592F" w:rsidTr="000879EE">
        <w:tc>
          <w:tcPr>
            <w:tcW w:w="1234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6.96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1.18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56B" w:rsidRPr="00F6592F" w:rsidTr="000879EE">
        <w:tc>
          <w:tcPr>
            <w:tcW w:w="1234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6.55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2.45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56B" w:rsidRPr="00F6592F" w:rsidTr="000879EE">
        <w:tc>
          <w:tcPr>
            <w:tcW w:w="1234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6.4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56B" w:rsidRPr="00F6592F" w:rsidTr="000879EE">
        <w:tc>
          <w:tcPr>
            <w:tcW w:w="1234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5.56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7.30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56B" w:rsidRPr="00F6592F" w:rsidTr="000879EE">
        <w:tc>
          <w:tcPr>
            <w:tcW w:w="1234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0.62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4.19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56B" w:rsidRPr="00F6592F" w:rsidTr="000879EE">
        <w:tc>
          <w:tcPr>
            <w:tcW w:w="1234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2.5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56B" w:rsidRPr="00F6592F" w:rsidTr="000879EE">
        <w:tc>
          <w:tcPr>
            <w:tcW w:w="1234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56B" w:rsidRPr="00F6592F" w:rsidTr="000879EE">
        <w:tc>
          <w:tcPr>
            <w:tcW w:w="1234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9.67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56B" w:rsidRPr="00F6592F" w:rsidTr="000879EE">
        <w:tc>
          <w:tcPr>
            <w:tcW w:w="1234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7.01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56B" w:rsidRPr="00F6592F" w:rsidTr="000879EE">
        <w:tc>
          <w:tcPr>
            <w:tcW w:w="1234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2.98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5256B" w:rsidRPr="00F6592F" w:rsidTr="000879EE">
        <w:tc>
          <w:tcPr>
            <w:tcW w:w="1234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35" w:type="dxa"/>
          </w:tcPr>
          <w:p w:rsidR="00F5256B" w:rsidRPr="00F6592F" w:rsidRDefault="00F5256B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F5256B" w:rsidRPr="00F6592F" w:rsidRDefault="00F5256B" w:rsidP="00F5256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6592F">
        <w:rPr>
          <w:rFonts w:ascii="Times New Roman" w:hAnsi="Times New Roman" w:cs="Times New Roman"/>
          <w:sz w:val="24"/>
          <w:szCs w:val="24"/>
        </w:rPr>
        <w:t>dal</w:t>
      </w:r>
      <w:proofErr w:type="spellEnd"/>
      <w:proofErr w:type="gramEnd"/>
      <w:r w:rsidRPr="00F659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592F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F659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592F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F659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592F">
        <w:rPr>
          <w:rFonts w:ascii="Times New Roman" w:hAnsi="Times New Roman" w:cs="Times New Roman"/>
          <w:sz w:val="24"/>
          <w:szCs w:val="24"/>
        </w:rPr>
        <w:t>lesion</w:t>
      </w:r>
      <w:proofErr w:type="spellEnd"/>
    </w:p>
    <w:p w:rsidR="00F5256B" w:rsidRPr="00F6592F" w:rsidRDefault="00F5256B" w:rsidP="00F5256B">
      <w:pPr>
        <w:rPr>
          <w:rFonts w:ascii="Times New Roman" w:hAnsi="Times New Roman" w:cs="Times New Roman"/>
          <w:sz w:val="24"/>
          <w:szCs w:val="24"/>
        </w:rPr>
      </w:pPr>
    </w:p>
    <w:p w:rsidR="000530B7" w:rsidRDefault="000530B7">
      <w:bookmarkStart w:id="0" w:name="_GoBack"/>
      <w:bookmarkEnd w:id="0"/>
    </w:p>
    <w:sectPr w:rsidR="00053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56B"/>
    <w:rsid w:val="000530B7"/>
    <w:rsid w:val="00F5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51DEA3-16CA-4A26-8BB7-7CCF381D4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5256B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52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5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5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DA6104CC-7EC1-44DC-800B-89CDB92808C6}"/>
</file>

<file path=customXml/itemProps2.xml><?xml version="1.0" encoding="utf-8"?>
<ds:datastoreItem xmlns:ds="http://schemas.openxmlformats.org/officeDocument/2006/customXml" ds:itemID="{3427D112-E629-46FA-ACCC-E0268F353D2B}"/>
</file>

<file path=customXml/itemProps3.xml><?xml version="1.0" encoding="utf-8"?>
<ds:datastoreItem xmlns:ds="http://schemas.openxmlformats.org/officeDocument/2006/customXml" ds:itemID="{C98EBA9B-F386-49EB-911F-A886EFB458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Oliveira</dc:creator>
  <cp:keywords/>
  <dc:description/>
  <cp:lastModifiedBy>Alexandre Oliveira</cp:lastModifiedBy>
  <cp:revision>1</cp:revision>
  <dcterms:created xsi:type="dcterms:W3CDTF">2016-04-27T20:27:00Z</dcterms:created>
  <dcterms:modified xsi:type="dcterms:W3CDTF">2016-04-27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